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: Yeast strains used in this study</w:t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5010"/>
        <w:gridCol w:w="1105"/>
        <w:gridCol w:w="2373"/>
      </w:tblGrid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lasmid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3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11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3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Y4742</w:t>
              <w:tab/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269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ncs6::ka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271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uba4::ka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382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elp3::ka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385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ncs6::ka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386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ncs2::ka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61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545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8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547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his3∆1 leu2∆0 lys2∆0 ura3∆0 ncs6::kan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8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557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elp3::ka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8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654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gcn2::ka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8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1003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elp3::kan gcn2::na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8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43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1004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ncs6::kan gcn2::na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8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07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560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α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leu2-3,112 ura3-52 ino1 GCN2c-51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8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mirez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MCB, 1992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683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WG44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684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ncs6::ka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WG44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685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elp3::ka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WG44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1005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ncs6::kan gcn2::na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WG44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1006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elp3::kan gcn2::na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WG44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1007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ncs6::kan gcn4::na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WG44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1008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elp3::kan gcn4::na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WG44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686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gcn2::na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WG44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699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gcn4::na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WG44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678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WG449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679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ncs6::ka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WG449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680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elp3::ka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WG449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1009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ncs6::kan gcn2::na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WG449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1010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elp3::kan gcn2::na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WG449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1011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ncs6::kan gcn4::na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WG449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1012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elp3::kan gcn4::na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WG449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681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gcn2::na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WG449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G704</w:t>
            </w:r>
          </w:p>
        </w:tc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s3∆1 leu2∆0 lys2∆0 ura3∆0 gcn4::na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WG449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00:34:00Z</dcterms:created>
  <dc:creator>Boris Zinshteyn</dc:creator>
  <dc:description/>
  <cp:keywords/>
  <dc:language>en-US</dc:language>
  <cp:lastModifiedBy>Boris Zinshteyn</cp:lastModifiedBy>
  <cp:lastPrinted>2013-03-15T11:51:00Z</cp:lastPrinted>
  <dcterms:modified xsi:type="dcterms:W3CDTF">2013-06-24T17:3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-structural-and-molecular-biology"/&gt;&lt;hasBiblio/&gt;&lt;format class="21"/&gt;&lt;count citations="1" publications="1"/&gt;&lt;/info&gt;PAPERS2_INFO_END</vt:lpwstr>
  </property>
</Properties>
</file>